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31A" w:rsidRDefault="003B531A" w:rsidP="003B53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B531A" w:rsidRDefault="003B531A" w:rsidP="003B53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E7F88" w:rsidRPr="003B531A" w:rsidRDefault="003B531A" w:rsidP="003B531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B531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0498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04988">
        <w:rPr>
          <w:rFonts w:ascii="Times New Roman" w:hAnsi="Times New Roman" w:cs="Times New Roman"/>
          <w:b/>
          <w:sz w:val="24"/>
          <w:szCs w:val="24"/>
        </w:rPr>
        <w:t>B</w:t>
      </w:r>
      <w:r w:rsidRPr="003B531A">
        <w:rPr>
          <w:rFonts w:ascii="Times New Roman" w:hAnsi="Times New Roman" w:cs="Times New Roman"/>
          <w:b/>
          <w:sz w:val="24"/>
          <w:szCs w:val="24"/>
        </w:rPr>
        <w:t xml:space="preserve"> Recognition Index</w:t>
      </w:r>
    </w:p>
    <w:p w:rsidR="003B531A" w:rsidRDefault="003B531A"/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3647"/>
        <w:gridCol w:w="992"/>
        <w:gridCol w:w="1134"/>
      </w:tblGrid>
      <w:tr w:rsidR="00204988" w:rsidRPr="00204988" w:rsidTr="00204988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 w:rsidP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rPr>
                <w:rFonts w:hint="eastAsia"/>
              </w:rPr>
              <w:t>Col. Stats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>
            <w:pPr>
              <w:rPr>
                <w:rFonts w:hint="eastAsia"/>
              </w:rPr>
            </w:pPr>
            <w:r w:rsidRPr="00204988">
              <w:rPr>
                <w:rFonts w:hint="eastAsia"/>
              </w:rPr>
              <w:t>WT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>
            <w:pPr>
              <w:rPr>
                <w:rFonts w:hint="eastAsia"/>
              </w:rPr>
            </w:pPr>
            <w:proofErr w:type="spellStart"/>
            <w:r w:rsidRPr="00204988">
              <w:rPr>
                <w:rFonts w:hint="eastAsia"/>
              </w:rPr>
              <w:t>hTau</w:t>
            </w:r>
            <w:proofErr w:type="spellEnd"/>
          </w:p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 w:rsidP="00204988">
            <w:pPr>
              <w:rPr>
                <w:rFonts w:hint="eastAsia"/>
              </w:rPr>
            </w:pPr>
            <w:r w:rsidRPr="00204988">
              <w:t>WT</w:t>
            </w:r>
          </w:p>
        </w:tc>
        <w:tc>
          <w:tcPr>
            <w:tcW w:w="1080" w:type="dxa"/>
            <w:noWrap/>
            <w:hideMark/>
          </w:tcPr>
          <w:p w:rsidR="00204988" w:rsidRPr="00204988" w:rsidRDefault="00204988" w:rsidP="00204988">
            <w:proofErr w:type="spellStart"/>
            <w:r w:rsidRPr="00204988">
              <w:t>hTau</w:t>
            </w:r>
            <w:proofErr w:type="spellEnd"/>
          </w:p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Number of values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 w:rsidP="00204988">
            <w:r w:rsidRPr="00204988">
              <w:t>5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 w:rsidP="00204988">
            <w:r w:rsidRPr="00204988">
              <w:t>5</w:t>
            </w:r>
          </w:p>
        </w:tc>
        <w:bookmarkStart w:id="0" w:name="_GoBack"/>
        <w:bookmarkEnd w:id="0"/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 w:rsidP="00204988">
            <w:r w:rsidRPr="00204988">
              <w:t>0.44737</w:t>
            </w:r>
          </w:p>
        </w:tc>
        <w:tc>
          <w:tcPr>
            <w:tcW w:w="1080" w:type="dxa"/>
            <w:noWrap/>
            <w:hideMark/>
          </w:tcPr>
          <w:p w:rsidR="00204988" w:rsidRPr="00204988" w:rsidRDefault="00204988" w:rsidP="00204988">
            <w:r w:rsidRPr="00204988">
              <w:t>0.53448</w:t>
            </w:r>
          </w:p>
        </w:tc>
        <w:tc>
          <w:tcPr>
            <w:tcW w:w="3647" w:type="dxa"/>
            <w:noWrap/>
            <w:hideMark/>
          </w:tcPr>
          <w:p w:rsidR="00204988" w:rsidRPr="00204988" w:rsidRDefault="00204988"/>
        </w:tc>
        <w:tc>
          <w:tcPr>
            <w:tcW w:w="992" w:type="dxa"/>
            <w:noWrap/>
            <w:hideMark/>
          </w:tcPr>
          <w:p w:rsidR="00204988" w:rsidRPr="00204988" w:rsidRDefault="00204988"/>
        </w:tc>
        <w:tc>
          <w:tcPr>
            <w:tcW w:w="1134" w:type="dxa"/>
            <w:noWrap/>
            <w:hideMark/>
          </w:tcPr>
          <w:p w:rsidR="00204988" w:rsidRPr="00204988" w:rsidRDefault="00204988"/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 w:rsidP="00204988">
            <w:r w:rsidRPr="00204988">
              <w:t>0.53012</w:t>
            </w:r>
          </w:p>
        </w:tc>
        <w:tc>
          <w:tcPr>
            <w:tcW w:w="1080" w:type="dxa"/>
            <w:noWrap/>
            <w:hideMark/>
          </w:tcPr>
          <w:p w:rsidR="00204988" w:rsidRPr="00204988" w:rsidRDefault="00204988" w:rsidP="00204988">
            <w:r w:rsidRPr="00204988">
              <w:t>0.45122</w:t>
            </w:r>
          </w:p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Minimum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 w:rsidP="00204988">
            <w:r w:rsidRPr="00204988">
              <w:t>0.4474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 w:rsidP="00204988">
            <w:r w:rsidRPr="00204988">
              <w:t>0.4512</w:t>
            </w:r>
          </w:p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 w:rsidP="00204988">
            <w:r w:rsidRPr="00204988">
              <w:t>0.45455</w:t>
            </w:r>
          </w:p>
        </w:tc>
        <w:tc>
          <w:tcPr>
            <w:tcW w:w="1080" w:type="dxa"/>
            <w:noWrap/>
            <w:hideMark/>
          </w:tcPr>
          <w:p w:rsidR="00204988" w:rsidRPr="00204988" w:rsidRDefault="00204988" w:rsidP="00204988">
            <w:r w:rsidRPr="00204988">
              <w:t>0.51351</w:t>
            </w:r>
          </w:p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25% Percentile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 w:rsidP="00204988">
            <w:r w:rsidRPr="00204988">
              <w:t>0.451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 w:rsidP="00204988">
            <w:r w:rsidRPr="00204988">
              <w:t>0.4673</w:t>
            </w:r>
          </w:p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 w:rsidP="00204988">
            <w:r w:rsidRPr="00204988">
              <w:t>0.46667</w:t>
            </w:r>
          </w:p>
        </w:tc>
        <w:tc>
          <w:tcPr>
            <w:tcW w:w="1080" w:type="dxa"/>
            <w:noWrap/>
            <w:hideMark/>
          </w:tcPr>
          <w:p w:rsidR="00204988" w:rsidRPr="00204988" w:rsidRDefault="00204988" w:rsidP="00204988">
            <w:r w:rsidRPr="00204988">
              <w:t>0.4898</w:t>
            </w:r>
          </w:p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Median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 w:rsidP="00204988">
            <w:r w:rsidRPr="00204988">
              <w:t>0.4667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 w:rsidP="00204988">
            <w:r w:rsidRPr="00204988">
              <w:t>0.4898</w:t>
            </w:r>
          </w:p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 w:rsidP="00204988">
            <w:r w:rsidRPr="00204988">
              <w:t>0.48454</w:t>
            </w:r>
          </w:p>
        </w:tc>
        <w:tc>
          <w:tcPr>
            <w:tcW w:w="1080" w:type="dxa"/>
            <w:noWrap/>
            <w:hideMark/>
          </w:tcPr>
          <w:p w:rsidR="00204988" w:rsidRPr="00204988" w:rsidRDefault="00204988" w:rsidP="00204988">
            <w:r w:rsidRPr="00204988">
              <w:t>0.48333</w:t>
            </w:r>
          </w:p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75% Percentile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 w:rsidP="00204988">
            <w:r w:rsidRPr="00204988">
              <w:t>0.5073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 w:rsidP="00204988">
            <w:r w:rsidRPr="00204988">
              <w:t>0.524</w:t>
            </w:r>
          </w:p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 w:rsidP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Maximum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 w:rsidP="00204988">
            <w:r w:rsidRPr="00204988">
              <w:t>0.5301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 w:rsidP="00204988">
            <w:r w:rsidRPr="00204988">
              <w:t>0.5345</w:t>
            </w:r>
          </w:p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 w:rsidP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/>
        </w:tc>
        <w:tc>
          <w:tcPr>
            <w:tcW w:w="992" w:type="dxa"/>
            <w:noWrap/>
            <w:hideMark/>
          </w:tcPr>
          <w:p w:rsidR="00204988" w:rsidRPr="00204988" w:rsidRDefault="00204988"/>
        </w:tc>
        <w:tc>
          <w:tcPr>
            <w:tcW w:w="1134" w:type="dxa"/>
            <w:noWrap/>
            <w:hideMark/>
          </w:tcPr>
          <w:p w:rsidR="00204988" w:rsidRPr="00204988" w:rsidRDefault="00204988"/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Mean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 w:rsidP="00204988">
            <w:r w:rsidRPr="00204988">
              <w:t>0.4766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 w:rsidP="00204988">
            <w:r w:rsidRPr="00204988">
              <w:t>0.4945</w:t>
            </w:r>
          </w:p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 w:rsidP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Std. Deviation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 w:rsidP="00204988">
            <w:r w:rsidRPr="00204988">
              <w:t>0.03304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 w:rsidP="00204988">
            <w:r w:rsidRPr="00204988">
              <w:t>0.03154</w:t>
            </w:r>
          </w:p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 w:rsidP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Std. Error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 w:rsidP="00204988">
            <w:r w:rsidRPr="00204988">
              <w:t>0.01478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 w:rsidP="00204988">
            <w:r w:rsidRPr="00204988">
              <w:t>0.01411</w:t>
            </w:r>
          </w:p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 w:rsidP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/>
        </w:tc>
        <w:tc>
          <w:tcPr>
            <w:tcW w:w="992" w:type="dxa"/>
            <w:noWrap/>
            <w:hideMark/>
          </w:tcPr>
          <w:p w:rsidR="00204988" w:rsidRPr="00204988" w:rsidRDefault="00204988"/>
        </w:tc>
        <w:tc>
          <w:tcPr>
            <w:tcW w:w="1134" w:type="dxa"/>
            <w:noWrap/>
            <w:hideMark/>
          </w:tcPr>
          <w:p w:rsidR="00204988" w:rsidRPr="00204988" w:rsidRDefault="00204988"/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Lower 95% CI of mean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 w:rsidP="00204988">
            <w:r w:rsidRPr="00204988">
              <w:t>0.4356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 w:rsidP="00204988">
            <w:r w:rsidRPr="00204988">
              <w:t>0.4553</w:t>
            </w:r>
          </w:p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 w:rsidP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Upper 95% CI of mean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 w:rsidP="00204988">
            <w:r w:rsidRPr="00204988">
              <w:t>0.5177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 w:rsidP="00204988">
            <w:r w:rsidRPr="00204988">
              <w:t>0.5336</w:t>
            </w:r>
          </w:p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 w:rsidP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/>
        </w:tc>
        <w:tc>
          <w:tcPr>
            <w:tcW w:w="992" w:type="dxa"/>
            <w:noWrap/>
            <w:hideMark/>
          </w:tcPr>
          <w:p w:rsidR="00204988" w:rsidRPr="00204988" w:rsidRDefault="00204988"/>
        </w:tc>
        <w:tc>
          <w:tcPr>
            <w:tcW w:w="1134" w:type="dxa"/>
            <w:noWrap/>
            <w:hideMark/>
          </w:tcPr>
          <w:p w:rsidR="00204988" w:rsidRPr="00204988" w:rsidRDefault="00204988"/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KS normality test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/>
        </w:tc>
        <w:tc>
          <w:tcPr>
            <w:tcW w:w="1134" w:type="dxa"/>
            <w:noWrap/>
            <w:hideMark/>
          </w:tcPr>
          <w:p w:rsidR="00204988" w:rsidRPr="00204988" w:rsidRDefault="00204988"/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KS distance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 w:rsidP="00204988">
            <w:r w:rsidRPr="00204988">
              <w:t>0.2187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 w:rsidP="00204988">
            <w:r w:rsidRPr="00204988">
              <w:t>0.162</w:t>
            </w:r>
          </w:p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 w:rsidP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P value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>
            <w:r w:rsidRPr="00204988">
              <w:t>&gt; 0.10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>
            <w:r w:rsidRPr="00204988">
              <w:t>&gt; 0.10</w:t>
            </w:r>
          </w:p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Passed normality test (alpha=0.05)?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>
            <w:r w:rsidRPr="00204988">
              <w:t>Yes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>
            <w:r w:rsidRPr="00204988">
              <w:t>Yes</w:t>
            </w:r>
          </w:p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P value summary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>
            <w:r w:rsidRPr="00204988">
              <w:t>ns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>
            <w:r w:rsidRPr="00204988">
              <w:t>ns</w:t>
            </w:r>
          </w:p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/>
        </w:tc>
        <w:tc>
          <w:tcPr>
            <w:tcW w:w="992" w:type="dxa"/>
            <w:noWrap/>
            <w:hideMark/>
          </w:tcPr>
          <w:p w:rsidR="00204988" w:rsidRPr="00204988" w:rsidRDefault="00204988"/>
        </w:tc>
        <w:tc>
          <w:tcPr>
            <w:tcW w:w="1134" w:type="dxa"/>
            <w:noWrap/>
            <w:hideMark/>
          </w:tcPr>
          <w:p w:rsidR="00204988" w:rsidRPr="00204988" w:rsidRDefault="00204988"/>
        </w:tc>
      </w:tr>
      <w:tr w:rsidR="00204988" w:rsidRPr="00204988" w:rsidTr="00204988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1080" w:type="dxa"/>
            <w:noWrap/>
            <w:hideMark/>
          </w:tcPr>
          <w:p w:rsidR="00204988" w:rsidRPr="00204988" w:rsidRDefault="00204988"/>
        </w:tc>
        <w:tc>
          <w:tcPr>
            <w:tcW w:w="3647" w:type="dxa"/>
            <w:noWrap/>
            <w:hideMark/>
          </w:tcPr>
          <w:p w:rsidR="00204988" w:rsidRPr="00204988" w:rsidRDefault="00204988">
            <w:r w:rsidRPr="00204988">
              <w:t>Sum</w:t>
            </w:r>
          </w:p>
        </w:tc>
        <w:tc>
          <w:tcPr>
            <w:tcW w:w="992" w:type="dxa"/>
            <w:noWrap/>
            <w:hideMark/>
          </w:tcPr>
          <w:p w:rsidR="00204988" w:rsidRPr="00204988" w:rsidRDefault="00204988" w:rsidP="00204988">
            <w:r w:rsidRPr="00204988">
              <w:t>2.383</w:t>
            </w:r>
          </w:p>
        </w:tc>
        <w:tc>
          <w:tcPr>
            <w:tcW w:w="1134" w:type="dxa"/>
            <w:noWrap/>
            <w:hideMark/>
          </w:tcPr>
          <w:p w:rsidR="00204988" w:rsidRPr="00204988" w:rsidRDefault="00204988" w:rsidP="00204988">
            <w:r w:rsidRPr="00204988">
              <w:t>2.472</w:t>
            </w:r>
          </w:p>
        </w:tc>
      </w:tr>
    </w:tbl>
    <w:p w:rsidR="003B531A" w:rsidRPr="00204988" w:rsidRDefault="003B531A">
      <w:pPr>
        <w:rPr>
          <w:rFonts w:hint="eastAsia"/>
        </w:rPr>
      </w:pPr>
    </w:p>
    <w:sectPr w:rsidR="003B531A" w:rsidRPr="00204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31A"/>
    <w:rsid w:val="0001478D"/>
    <w:rsid w:val="0002558C"/>
    <w:rsid w:val="00030263"/>
    <w:rsid w:val="0004755D"/>
    <w:rsid w:val="00096024"/>
    <w:rsid w:val="00171AE0"/>
    <w:rsid w:val="00196994"/>
    <w:rsid w:val="001A2501"/>
    <w:rsid w:val="00204988"/>
    <w:rsid w:val="002C75DD"/>
    <w:rsid w:val="00381548"/>
    <w:rsid w:val="003B531A"/>
    <w:rsid w:val="00403295"/>
    <w:rsid w:val="004270E9"/>
    <w:rsid w:val="00442876"/>
    <w:rsid w:val="004B5A83"/>
    <w:rsid w:val="004F41D5"/>
    <w:rsid w:val="00515C98"/>
    <w:rsid w:val="00552627"/>
    <w:rsid w:val="0055552F"/>
    <w:rsid w:val="00561A46"/>
    <w:rsid w:val="005B0C2C"/>
    <w:rsid w:val="005E0757"/>
    <w:rsid w:val="006A48C9"/>
    <w:rsid w:val="006B4864"/>
    <w:rsid w:val="00741847"/>
    <w:rsid w:val="00744CD1"/>
    <w:rsid w:val="007A4EB1"/>
    <w:rsid w:val="00832EAD"/>
    <w:rsid w:val="0085091F"/>
    <w:rsid w:val="008832FC"/>
    <w:rsid w:val="0088777D"/>
    <w:rsid w:val="008952CA"/>
    <w:rsid w:val="008A3B52"/>
    <w:rsid w:val="008E7F88"/>
    <w:rsid w:val="00900FA4"/>
    <w:rsid w:val="00983B0A"/>
    <w:rsid w:val="00A076DD"/>
    <w:rsid w:val="00A44F66"/>
    <w:rsid w:val="00A45088"/>
    <w:rsid w:val="00A50059"/>
    <w:rsid w:val="00BA2957"/>
    <w:rsid w:val="00BD7A11"/>
    <w:rsid w:val="00BE418F"/>
    <w:rsid w:val="00CE45A5"/>
    <w:rsid w:val="00CF1848"/>
    <w:rsid w:val="00D325F6"/>
    <w:rsid w:val="00D62445"/>
    <w:rsid w:val="00E115F7"/>
    <w:rsid w:val="00EA08AB"/>
    <w:rsid w:val="00EE34F3"/>
    <w:rsid w:val="00EF6E8A"/>
    <w:rsid w:val="00F32C82"/>
    <w:rsid w:val="00F700BB"/>
    <w:rsid w:val="00F7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4B3F89-849E-4A78-81AA-45F2E1556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5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5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>Sky123.Org</Company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9-08T01:09:00Z</dcterms:created>
  <dcterms:modified xsi:type="dcterms:W3CDTF">2018-09-08T01:09:00Z</dcterms:modified>
</cp:coreProperties>
</file>